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A87EB" w14:textId="09766F72" w:rsidR="00FC1AD0" w:rsidRPr="00273A29" w:rsidRDefault="00FC1AD0" w:rsidP="00390AF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675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805"/>
        <w:gridCol w:w="805"/>
        <w:gridCol w:w="1144"/>
        <w:gridCol w:w="912"/>
        <w:gridCol w:w="1004"/>
        <w:gridCol w:w="1180"/>
      </w:tblGrid>
      <w:tr w:rsidR="00273A29" w:rsidRPr="00273A29" w14:paraId="28128133" w14:textId="77777777" w:rsidTr="003D2786">
        <w:trPr>
          <w:trHeight w:val="288"/>
        </w:trPr>
        <w:tc>
          <w:tcPr>
            <w:tcW w:w="1705" w:type="dxa"/>
            <w:gridSpan w:val="2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F266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50002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aregiver</w:t>
            </w:r>
          </w:p>
        </w:tc>
        <w:tc>
          <w:tcPr>
            <w:tcW w:w="19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E151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ild</w:t>
            </w:r>
          </w:p>
        </w:tc>
        <w:tc>
          <w:tcPr>
            <w:tcW w:w="1180" w:type="dxa"/>
            <w:vMerge w:val="restart"/>
            <w:shd w:val="clear" w:color="auto" w:fill="FFFFFF" w:themeFill="background1"/>
            <w:vAlign w:val="center"/>
          </w:tcPr>
          <w:p w14:paraId="141C987C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s</w:t>
            </w:r>
          </w:p>
        </w:tc>
      </w:tr>
      <w:tr w:rsidR="00273A29" w:rsidRPr="00273A29" w14:paraId="35AB26DB" w14:textId="77777777" w:rsidTr="003D2786">
        <w:trPr>
          <w:trHeight w:val="288"/>
        </w:trPr>
        <w:tc>
          <w:tcPr>
            <w:tcW w:w="170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3452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21D1A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ttende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3400A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n-Attender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8CB86A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ttend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8BB337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n-Attender</w:t>
            </w: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F6736B8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273A29" w:rsidRPr="00273A29" w14:paraId="3071BCC1" w14:textId="77777777" w:rsidTr="003D2786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E7CB3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iopi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028A0A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765F27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11 years ol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2D2A85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– 17 years ol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C4F181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17 years old</w:t>
            </w:r>
          </w:p>
        </w:tc>
      </w:tr>
      <w:tr w:rsidR="00273A29" w:rsidRPr="00273A29" w14:paraId="3D718A80" w14:textId="77777777" w:rsidTr="003D2786">
        <w:trPr>
          <w:trHeight w:val="136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2F841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DA9BA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92E8F4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FBFF7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745326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A6D2B6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EE7E57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</w:t>
            </w:r>
          </w:p>
        </w:tc>
      </w:tr>
      <w:tr w:rsidR="00273A29" w:rsidRPr="00273A29" w14:paraId="555934A9" w14:textId="77777777" w:rsidTr="003D2786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B217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gand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A0EC8A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9F3717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12 years ol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110F5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879B30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12 years old</w:t>
            </w:r>
          </w:p>
        </w:tc>
      </w:tr>
      <w:tr w:rsidR="00273A29" w:rsidRPr="00273A29" w14:paraId="34ECD491" w14:textId="77777777" w:rsidTr="003D2786">
        <w:trPr>
          <w:trHeight w:val="28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62863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883482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33133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3406D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1B79B3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18BBA4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366D5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3</w:t>
            </w:r>
          </w:p>
        </w:tc>
      </w:tr>
      <w:tr w:rsidR="00273A29" w:rsidRPr="00273A29" w14:paraId="496AFBB2" w14:textId="77777777" w:rsidTr="003D2786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39AA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aq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722DE0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56BF6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– 11 years ol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FA4BEE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– 16 years ol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3FBE0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– 16 years old</w:t>
            </w:r>
          </w:p>
        </w:tc>
      </w:tr>
      <w:tr w:rsidR="00273A29" w:rsidRPr="00273A29" w14:paraId="1F2B7FFF" w14:textId="77777777" w:rsidTr="003D2786">
        <w:trPr>
          <w:trHeight w:val="28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6C8FC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9945E9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1BD7BC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003D6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101FF4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A6AD1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4BBA01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</w:t>
            </w:r>
          </w:p>
        </w:tc>
      </w:tr>
      <w:tr w:rsidR="00273A29" w:rsidRPr="00273A29" w14:paraId="2E3029CB" w14:textId="77777777" w:rsidTr="003D2786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A25FD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rdan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F03845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AB9558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9 years ol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8D287D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– 18 years ol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56FCE2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18 years old</w:t>
            </w:r>
          </w:p>
        </w:tc>
      </w:tr>
      <w:tr w:rsidR="00273A29" w:rsidRPr="00273A29" w14:paraId="4ADC8FA0" w14:textId="77777777" w:rsidTr="003D2786">
        <w:trPr>
          <w:trHeight w:val="28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0135C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B37641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CC808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C21AC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4A0C5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884D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FE6103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7</w:t>
            </w:r>
          </w:p>
        </w:tc>
      </w:tr>
      <w:tr w:rsidR="00273A29" w:rsidRPr="00273A29" w14:paraId="063CEC61" w14:textId="77777777" w:rsidTr="003D2786">
        <w:trPr>
          <w:trHeight w:val="288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B74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pal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4AFE6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0FACA8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8 years old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5F9C0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– 17 years ol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F24B3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17 years old</w:t>
            </w:r>
          </w:p>
        </w:tc>
      </w:tr>
      <w:tr w:rsidR="00273A29" w:rsidRPr="00273A29" w14:paraId="549042F6" w14:textId="77777777" w:rsidTr="003D2786">
        <w:trPr>
          <w:trHeight w:val="28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505D3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FD5F84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46526D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4E2A9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0836AD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26570C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E65D26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7</w:t>
            </w:r>
          </w:p>
        </w:tc>
      </w:tr>
      <w:tr w:rsidR="00273A29" w:rsidRPr="00273A29" w14:paraId="4859ABFA" w14:textId="77777777" w:rsidTr="00E90D4E">
        <w:trPr>
          <w:trHeight w:val="288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5AE22" w14:textId="77777777" w:rsidR="00DA4E16" w:rsidRPr="00273A29" w:rsidRDefault="00DA4E16" w:rsidP="00E90D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udy Total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D6353B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C4DAF9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4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14152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03DB57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027418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9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2C8E3F" w14:textId="77777777" w:rsidR="00DA4E16" w:rsidRPr="00273A29" w:rsidRDefault="00DA4E16" w:rsidP="00E90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3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322</w:t>
            </w:r>
          </w:p>
        </w:tc>
      </w:tr>
    </w:tbl>
    <w:p w14:paraId="774CF891" w14:textId="77777777" w:rsidR="00843CEF" w:rsidRPr="00273A29" w:rsidRDefault="00843CEF" w:rsidP="00DA4E16">
      <w:pPr>
        <w:rPr>
          <w:color w:val="000000" w:themeColor="text1"/>
        </w:rPr>
      </w:pPr>
    </w:p>
    <w:p w14:paraId="0A722C47" w14:textId="6C054323" w:rsidR="00DA4E16" w:rsidRPr="00273A29" w:rsidRDefault="00843CEF" w:rsidP="00DA4E1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73A2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l File B. Age and Sample S</w:t>
      </w:r>
      <w:r w:rsidR="00DA4E16" w:rsidRPr="00273A2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ze at Baseline by Respondent Type</w:t>
      </w:r>
    </w:p>
    <w:p w14:paraId="591947A7" w14:textId="78670879" w:rsidR="00DA4E16" w:rsidRPr="00273A29" w:rsidRDefault="00DA4E16" w:rsidP="00DA4E1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73A2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te. No </w:t>
      </w:r>
      <w:r w:rsidR="003D2786" w:rsidRPr="00273A29">
        <w:rPr>
          <w:rFonts w:ascii="Times New Roman" w:hAnsi="Times New Roman" w:cs="Times New Roman"/>
          <w:color w:val="000000" w:themeColor="text1"/>
          <w:sz w:val="16"/>
          <w:szCs w:val="16"/>
        </w:rPr>
        <w:t>child (12-17) reports for Uganda.</w:t>
      </w:r>
    </w:p>
    <w:p w14:paraId="25C60691" w14:textId="77777777" w:rsidR="00CB0365" w:rsidRDefault="00CB0365" w:rsidP="00390AF6">
      <w:pPr>
        <w:rPr>
          <w:rFonts w:ascii="Times New Roman" w:hAnsi="Times New Roman" w:cs="Times New Roman"/>
          <w:sz w:val="20"/>
          <w:szCs w:val="20"/>
        </w:rPr>
      </w:pPr>
    </w:p>
    <w:p w14:paraId="23E379E2" w14:textId="25B56073" w:rsidR="003F1BD4" w:rsidRDefault="003F1BD4">
      <w:bookmarkStart w:id="0" w:name="_GoBack"/>
      <w:bookmarkEnd w:id="0"/>
    </w:p>
    <w:sectPr w:rsidR="003F1BD4" w:rsidSect="0036639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51914" w14:textId="77777777" w:rsidR="00E25741" w:rsidRDefault="00E25741" w:rsidP="00DA4E16">
      <w:r>
        <w:separator/>
      </w:r>
    </w:p>
  </w:endnote>
  <w:endnote w:type="continuationSeparator" w:id="0">
    <w:p w14:paraId="0EE15EDD" w14:textId="77777777" w:rsidR="00E25741" w:rsidRDefault="00E25741" w:rsidP="00DA4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38E73" w14:textId="77777777" w:rsidR="00E25741" w:rsidRDefault="00E25741" w:rsidP="00DA4E16">
      <w:r>
        <w:separator/>
      </w:r>
    </w:p>
  </w:footnote>
  <w:footnote w:type="continuationSeparator" w:id="0">
    <w:p w14:paraId="56E83A85" w14:textId="77777777" w:rsidR="00E25741" w:rsidRDefault="00E25741" w:rsidP="00DA4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1E99"/>
    <w:multiLevelType w:val="hybridMultilevel"/>
    <w:tmpl w:val="0A4EA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41683"/>
    <w:multiLevelType w:val="hybridMultilevel"/>
    <w:tmpl w:val="900C9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7618D"/>
    <w:multiLevelType w:val="hybridMultilevel"/>
    <w:tmpl w:val="640A7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0527A8"/>
    <w:multiLevelType w:val="multilevel"/>
    <w:tmpl w:val="10889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ECE7FF4"/>
    <w:multiLevelType w:val="hybridMultilevel"/>
    <w:tmpl w:val="32240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rina Hermosilla">
    <w15:presenceInfo w15:providerId="Windows Live" w15:userId="11d52e56537850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785"/>
    <w:rsid w:val="0000267F"/>
    <w:rsid w:val="00003735"/>
    <w:rsid w:val="000349AD"/>
    <w:rsid w:val="00056EC0"/>
    <w:rsid w:val="00060768"/>
    <w:rsid w:val="00061086"/>
    <w:rsid w:val="00061545"/>
    <w:rsid w:val="00065BA2"/>
    <w:rsid w:val="000763ED"/>
    <w:rsid w:val="0007653D"/>
    <w:rsid w:val="00081E2C"/>
    <w:rsid w:val="0009019B"/>
    <w:rsid w:val="00091D0A"/>
    <w:rsid w:val="00095558"/>
    <w:rsid w:val="000A60B1"/>
    <w:rsid w:val="000A7664"/>
    <w:rsid w:val="000B7F2B"/>
    <w:rsid w:val="000C0DAE"/>
    <w:rsid w:val="000C2210"/>
    <w:rsid w:val="000D1D2D"/>
    <w:rsid w:val="000D7A3A"/>
    <w:rsid w:val="000F29A3"/>
    <w:rsid w:val="000F3982"/>
    <w:rsid w:val="000F63F8"/>
    <w:rsid w:val="000F643B"/>
    <w:rsid w:val="000F691A"/>
    <w:rsid w:val="00111CEF"/>
    <w:rsid w:val="00124E78"/>
    <w:rsid w:val="001348C3"/>
    <w:rsid w:val="00137998"/>
    <w:rsid w:val="001440C3"/>
    <w:rsid w:val="00145ED8"/>
    <w:rsid w:val="00151C87"/>
    <w:rsid w:val="00156602"/>
    <w:rsid w:val="00171187"/>
    <w:rsid w:val="00177DD5"/>
    <w:rsid w:val="00184668"/>
    <w:rsid w:val="00186CC4"/>
    <w:rsid w:val="001901BE"/>
    <w:rsid w:val="00190D35"/>
    <w:rsid w:val="001931A2"/>
    <w:rsid w:val="001A0BCD"/>
    <w:rsid w:val="001B2412"/>
    <w:rsid w:val="001B66CD"/>
    <w:rsid w:val="001C1DD4"/>
    <w:rsid w:val="001D310E"/>
    <w:rsid w:val="001E5EE7"/>
    <w:rsid w:val="00207D42"/>
    <w:rsid w:val="002102FC"/>
    <w:rsid w:val="00225513"/>
    <w:rsid w:val="002267E2"/>
    <w:rsid w:val="0023692D"/>
    <w:rsid w:val="0024794B"/>
    <w:rsid w:val="002569CB"/>
    <w:rsid w:val="00260A7C"/>
    <w:rsid w:val="00271461"/>
    <w:rsid w:val="00273A29"/>
    <w:rsid w:val="002777A8"/>
    <w:rsid w:val="00282CF3"/>
    <w:rsid w:val="002950AB"/>
    <w:rsid w:val="002A0924"/>
    <w:rsid w:val="002A4BEC"/>
    <w:rsid w:val="002A7185"/>
    <w:rsid w:val="002D0AE5"/>
    <w:rsid w:val="002D1094"/>
    <w:rsid w:val="002D4C3C"/>
    <w:rsid w:val="002E2DF6"/>
    <w:rsid w:val="002F0327"/>
    <w:rsid w:val="002F439D"/>
    <w:rsid w:val="00306285"/>
    <w:rsid w:val="00317EC5"/>
    <w:rsid w:val="00320604"/>
    <w:rsid w:val="00340FCF"/>
    <w:rsid w:val="0034187D"/>
    <w:rsid w:val="00341CB2"/>
    <w:rsid w:val="0034549E"/>
    <w:rsid w:val="00356FE7"/>
    <w:rsid w:val="00362C3F"/>
    <w:rsid w:val="00366390"/>
    <w:rsid w:val="00366B05"/>
    <w:rsid w:val="00377673"/>
    <w:rsid w:val="00381D84"/>
    <w:rsid w:val="0038289A"/>
    <w:rsid w:val="00390AF6"/>
    <w:rsid w:val="00393BB7"/>
    <w:rsid w:val="003A558E"/>
    <w:rsid w:val="003A68E6"/>
    <w:rsid w:val="003B1050"/>
    <w:rsid w:val="003C31EB"/>
    <w:rsid w:val="003C4C9B"/>
    <w:rsid w:val="003D0499"/>
    <w:rsid w:val="003D2786"/>
    <w:rsid w:val="003E5E11"/>
    <w:rsid w:val="003E7385"/>
    <w:rsid w:val="003F0387"/>
    <w:rsid w:val="003F1BD4"/>
    <w:rsid w:val="00402D8F"/>
    <w:rsid w:val="004118F0"/>
    <w:rsid w:val="0041240E"/>
    <w:rsid w:val="004159A9"/>
    <w:rsid w:val="00416198"/>
    <w:rsid w:val="004208D6"/>
    <w:rsid w:val="00442CAE"/>
    <w:rsid w:val="004516CA"/>
    <w:rsid w:val="004579D3"/>
    <w:rsid w:val="0046315E"/>
    <w:rsid w:val="004804CC"/>
    <w:rsid w:val="004B3208"/>
    <w:rsid w:val="004E09D8"/>
    <w:rsid w:val="004E6F2C"/>
    <w:rsid w:val="004F60C0"/>
    <w:rsid w:val="00503554"/>
    <w:rsid w:val="0051020C"/>
    <w:rsid w:val="00530859"/>
    <w:rsid w:val="00531C9E"/>
    <w:rsid w:val="00536754"/>
    <w:rsid w:val="005467C0"/>
    <w:rsid w:val="00547E0A"/>
    <w:rsid w:val="00566E45"/>
    <w:rsid w:val="00571501"/>
    <w:rsid w:val="00571DE2"/>
    <w:rsid w:val="0058284B"/>
    <w:rsid w:val="005950DA"/>
    <w:rsid w:val="005A27AC"/>
    <w:rsid w:val="005E2DAC"/>
    <w:rsid w:val="005E58BF"/>
    <w:rsid w:val="006105E1"/>
    <w:rsid w:val="00641F59"/>
    <w:rsid w:val="006445D2"/>
    <w:rsid w:val="00645555"/>
    <w:rsid w:val="006603E8"/>
    <w:rsid w:val="00671C6B"/>
    <w:rsid w:val="00675518"/>
    <w:rsid w:val="00680DA7"/>
    <w:rsid w:val="0068319C"/>
    <w:rsid w:val="006A2EA6"/>
    <w:rsid w:val="006B08B4"/>
    <w:rsid w:val="006B6F42"/>
    <w:rsid w:val="006C4DB6"/>
    <w:rsid w:val="006D548B"/>
    <w:rsid w:val="006E795B"/>
    <w:rsid w:val="006F5A51"/>
    <w:rsid w:val="00725B57"/>
    <w:rsid w:val="007304A9"/>
    <w:rsid w:val="007306EB"/>
    <w:rsid w:val="0073714E"/>
    <w:rsid w:val="0074012B"/>
    <w:rsid w:val="00740505"/>
    <w:rsid w:val="00747B47"/>
    <w:rsid w:val="0075047C"/>
    <w:rsid w:val="0075059D"/>
    <w:rsid w:val="007544E6"/>
    <w:rsid w:val="007640F3"/>
    <w:rsid w:val="0078318E"/>
    <w:rsid w:val="007867D9"/>
    <w:rsid w:val="00786B6F"/>
    <w:rsid w:val="00790281"/>
    <w:rsid w:val="0079126F"/>
    <w:rsid w:val="007975D3"/>
    <w:rsid w:val="007B4700"/>
    <w:rsid w:val="007C27AE"/>
    <w:rsid w:val="007C2CEC"/>
    <w:rsid w:val="007D0D35"/>
    <w:rsid w:val="007D1EBA"/>
    <w:rsid w:val="007E17E1"/>
    <w:rsid w:val="007E2053"/>
    <w:rsid w:val="007E79BD"/>
    <w:rsid w:val="007F4B22"/>
    <w:rsid w:val="007F4D75"/>
    <w:rsid w:val="007F6802"/>
    <w:rsid w:val="0080544D"/>
    <w:rsid w:val="00816791"/>
    <w:rsid w:val="00831060"/>
    <w:rsid w:val="00834BD8"/>
    <w:rsid w:val="0084109E"/>
    <w:rsid w:val="00843895"/>
    <w:rsid w:val="00843C0A"/>
    <w:rsid w:val="00843CEF"/>
    <w:rsid w:val="008734F7"/>
    <w:rsid w:val="00890C8C"/>
    <w:rsid w:val="00895407"/>
    <w:rsid w:val="008A29C2"/>
    <w:rsid w:val="008A7CC2"/>
    <w:rsid w:val="008B2C83"/>
    <w:rsid w:val="008B2CAC"/>
    <w:rsid w:val="008B3A07"/>
    <w:rsid w:val="008B6CCF"/>
    <w:rsid w:val="008D0B19"/>
    <w:rsid w:val="008D4016"/>
    <w:rsid w:val="008D45A6"/>
    <w:rsid w:val="008D5983"/>
    <w:rsid w:val="008D62A1"/>
    <w:rsid w:val="008D7B3F"/>
    <w:rsid w:val="008E1A7D"/>
    <w:rsid w:val="009008C9"/>
    <w:rsid w:val="00912E09"/>
    <w:rsid w:val="009145E1"/>
    <w:rsid w:val="0091732E"/>
    <w:rsid w:val="00920082"/>
    <w:rsid w:val="00923AEC"/>
    <w:rsid w:val="00927B95"/>
    <w:rsid w:val="00930A1B"/>
    <w:rsid w:val="009341CF"/>
    <w:rsid w:val="0094485E"/>
    <w:rsid w:val="00946651"/>
    <w:rsid w:val="009623B5"/>
    <w:rsid w:val="00964DB5"/>
    <w:rsid w:val="00964F2D"/>
    <w:rsid w:val="00970E9D"/>
    <w:rsid w:val="00972622"/>
    <w:rsid w:val="00980F70"/>
    <w:rsid w:val="00985385"/>
    <w:rsid w:val="009A11BE"/>
    <w:rsid w:val="009C2590"/>
    <w:rsid w:val="009C3433"/>
    <w:rsid w:val="009D2238"/>
    <w:rsid w:val="009D4430"/>
    <w:rsid w:val="009D69E2"/>
    <w:rsid w:val="009D7574"/>
    <w:rsid w:val="009E0788"/>
    <w:rsid w:val="009E258F"/>
    <w:rsid w:val="009F4E2E"/>
    <w:rsid w:val="00A019F7"/>
    <w:rsid w:val="00A058B2"/>
    <w:rsid w:val="00A13AC5"/>
    <w:rsid w:val="00A175E1"/>
    <w:rsid w:val="00A255F7"/>
    <w:rsid w:val="00A30D77"/>
    <w:rsid w:val="00A36CB0"/>
    <w:rsid w:val="00A36CF9"/>
    <w:rsid w:val="00A374AC"/>
    <w:rsid w:val="00A40D94"/>
    <w:rsid w:val="00A63EC9"/>
    <w:rsid w:val="00A66E5E"/>
    <w:rsid w:val="00AA4CF2"/>
    <w:rsid w:val="00AA7EFF"/>
    <w:rsid w:val="00AB1276"/>
    <w:rsid w:val="00AB130B"/>
    <w:rsid w:val="00AB56CB"/>
    <w:rsid w:val="00AB5B0A"/>
    <w:rsid w:val="00AB6410"/>
    <w:rsid w:val="00AC08E9"/>
    <w:rsid w:val="00AC5DB3"/>
    <w:rsid w:val="00AD6C9D"/>
    <w:rsid w:val="00AE38E2"/>
    <w:rsid w:val="00AF1CAA"/>
    <w:rsid w:val="00AF21EC"/>
    <w:rsid w:val="00AF2487"/>
    <w:rsid w:val="00AF5CFC"/>
    <w:rsid w:val="00B03FEE"/>
    <w:rsid w:val="00B06E1A"/>
    <w:rsid w:val="00B120C6"/>
    <w:rsid w:val="00B21A87"/>
    <w:rsid w:val="00B264EE"/>
    <w:rsid w:val="00B31732"/>
    <w:rsid w:val="00B421D8"/>
    <w:rsid w:val="00B42429"/>
    <w:rsid w:val="00B44420"/>
    <w:rsid w:val="00B452C8"/>
    <w:rsid w:val="00B62024"/>
    <w:rsid w:val="00B66C5C"/>
    <w:rsid w:val="00B85AC9"/>
    <w:rsid w:val="00B96869"/>
    <w:rsid w:val="00BA0E29"/>
    <w:rsid w:val="00BA719E"/>
    <w:rsid w:val="00BB328E"/>
    <w:rsid w:val="00BD2D72"/>
    <w:rsid w:val="00BF0C43"/>
    <w:rsid w:val="00BF526D"/>
    <w:rsid w:val="00BF6820"/>
    <w:rsid w:val="00C11FB9"/>
    <w:rsid w:val="00C134D1"/>
    <w:rsid w:val="00C20F9D"/>
    <w:rsid w:val="00C2481B"/>
    <w:rsid w:val="00C5636D"/>
    <w:rsid w:val="00C626F7"/>
    <w:rsid w:val="00C71855"/>
    <w:rsid w:val="00C73C37"/>
    <w:rsid w:val="00C8311D"/>
    <w:rsid w:val="00C83208"/>
    <w:rsid w:val="00C83E7F"/>
    <w:rsid w:val="00C86432"/>
    <w:rsid w:val="00C870FA"/>
    <w:rsid w:val="00C94DDF"/>
    <w:rsid w:val="00C97155"/>
    <w:rsid w:val="00CA05FE"/>
    <w:rsid w:val="00CA7ACA"/>
    <w:rsid w:val="00CB0365"/>
    <w:rsid w:val="00CC3E0F"/>
    <w:rsid w:val="00CC4785"/>
    <w:rsid w:val="00CC5B2C"/>
    <w:rsid w:val="00CD1428"/>
    <w:rsid w:val="00CD7872"/>
    <w:rsid w:val="00CE170E"/>
    <w:rsid w:val="00CE2F1E"/>
    <w:rsid w:val="00CE5A85"/>
    <w:rsid w:val="00CF7F60"/>
    <w:rsid w:val="00D00770"/>
    <w:rsid w:val="00D0494F"/>
    <w:rsid w:val="00D116EB"/>
    <w:rsid w:val="00D15B54"/>
    <w:rsid w:val="00D24A02"/>
    <w:rsid w:val="00D33B01"/>
    <w:rsid w:val="00D36ED9"/>
    <w:rsid w:val="00D77CC2"/>
    <w:rsid w:val="00D84C28"/>
    <w:rsid w:val="00DA4E16"/>
    <w:rsid w:val="00DB6CD5"/>
    <w:rsid w:val="00DC01B7"/>
    <w:rsid w:val="00DD5BF0"/>
    <w:rsid w:val="00DE0278"/>
    <w:rsid w:val="00DF63FE"/>
    <w:rsid w:val="00E019F7"/>
    <w:rsid w:val="00E02E0B"/>
    <w:rsid w:val="00E034D1"/>
    <w:rsid w:val="00E04C6B"/>
    <w:rsid w:val="00E25741"/>
    <w:rsid w:val="00E31BE8"/>
    <w:rsid w:val="00E6080E"/>
    <w:rsid w:val="00E636EA"/>
    <w:rsid w:val="00E71E5C"/>
    <w:rsid w:val="00E8308F"/>
    <w:rsid w:val="00E84EDD"/>
    <w:rsid w:val="00E91AFF"/>
    <w:rsid w:val="00EB3529"/>
    <w:rsid w:val="00EB3A18"/>
    <w:rsid w:val="00EB5DF3"/>
    <w:rsid w:val="00EC1B50"/>
    <w:rsid w:val="00EC1BCA"/>
    <w:rsid w:val="00EC6E5C"/>
    <w:rsid w:val="00ED2D7F"/>
    <w:rsid w:val="00EE31D9"/>
    <w:rsid w:val="00EF1690"/>
    <w:rsid w:val="00EF5B4F"/>
    <w:rsid w:val="00F20EAA"/>
    <w:rsid w:val="00F24FAD"/>
    <w:rsid w:val="00F30C11"/>
    <w:rsid w:val="00F3340C"/>
    <w:rsid w:val="00F3414E"/>
    <w:rsid w:val="00F34466"/>
    <w:rsid w:val="00F34A2B"/>
    <w:rsid w:val="00F448AF"/>
    <w:rsid w:val="00F64A83"/>
    <w:rsid w:val="00F6637F"/>
    <w:rsid w:val="00F747F5"/>
    <w:rsid w:val="00F964E7"/>
    <w:rsid w:val="00FA0922"/>
    <w:rsid w:val="00FB239E"/>
    <w:rsid w:val="00FB3338"/>
    <w:rsid w:val="00FC1AD0"/>
    <w:rsid w:val="00FE0ACC"/>
    <w:rsid w:val="00FE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ED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3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1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1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1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24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2412"/>
    <w:rPr>
      <w:color w:val="0000FF"/>
      <w:u w:val="single"/>
    </w:rPr>
  </w:style>
  <w:style w:type="paragraph" w:styleId="Revision">
    <w:name w:val="Revision"/>
    <w:hidden/>
    <w:uiPriority w:val="99"/>
    <w:semiHidden/>
    <w:rsid w:val="001B2412"/>
  </w:style>
  <w:style w:type="table" w:styleId="TableGrid">
    <w:name w:val="Table Grid"/>
    <w:basedOn w:val="TableNormal"/>
    <w:uiPriority w:val="59"/>
    <w:rsid w:val="00C97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08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16"/>
  </w:style>
  <w:style w:type="paragraph" w:styleId="Footer">
    <w:name w:val="footer"/>
    <w:basedOn w:val="Normal"/>
    <w:link w:val="Foot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3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1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1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1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24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2412"/>
    <w:rPr>
      <w:color w:val="0000FF"/>
      <w:u w:val="single"/>
    </w:rPr>
  </w:style>
  <w:style w:type="paragraph" w:styleId="Revision">
    <w:name w:val="Revision"/>
    <w:hidden/>
    <w:uiPriority w:val="99"/>
    <w:semiHidden/>
    <w:rsid w:val="001B2412"/>
  </w:style>
  <w:style w:type="table" w:styleId="TableGrid">
    <w:name w:val="Table Grid"/>
    <w:basedOn w:val="TableNormal"/>
    <w:uiPriority w:val="59"/>
    <w:rsid w:val="00C97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08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16"/>
  </w:style>
  <w:style w:type="paragraph" w:styleId="Footer">
    <w:name w:val="footer"/>
    <w:basedOn w:val="Normal"/>
    <w:link w:val="FooterChar"/>
    <w:uiPriority w:val="99"/>
    <w:unhideWhenUsed/>
    <w:rsid w:val="00DA4E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Hermosilla</dc:creator>
  <cp:lastModifiedBy>Alastair K. Ager</cp:lastModifiedBy>
  <cp:revision>2</cp:revision>
  <dcterms:created xsi:type="dcterms:W3CDTF">2019-04-24T06:49:00Z</dcterms:created>
  <dcterms:modified xsi:type="dcterms:W3CDTF">2019-04-24T06:49:00Z</dcterms:modified>
</cp:coreProperties>
</file>